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365F6B23" w:rsidR="00DB4B2C" w:rsidRPr="001413F0" w:rsidRDefault="001413F0" w:rsidP="00A22784">
      <w:pPr>
        <w:keepNext/>
        <w:keepLines/>
        <w:spacing w:line="240" w:lineRule="auto"/>
        <w:outlineLvl w:val="0"/>
        <w:rPr>
          <w:rFonts w:ascii="Arial" w:eastAsiaTheme="majorEastAsia" w:hAnsi="Arial" w:cs="Arial"/>
          <w:b/>
          <w:bCs/>
          <w:sz w:val="24"/>
          <w:szCs w:val="24"/>
        </w:rPr>
      </w:pPr>
      <w:r w:rsidRPr="001413F0">
        <w:rPr>
          <w:rFonts w:ascii="Verdana" w:hAnsi="Verdana"/>
          <w:b/>
          <w:bCs/>
          <w:color w:val="000033"/>
          <w:sz w:val="24"/>
          <w:szCs w:val="24"/>
          <w:shd w:val="clear" w:color="auto" w:fill="FFFFFF"/>
        </w:rPr>
        <w:t>S1_PRISMA_</w:t>
      </w:r>
      <w:r w:rsidRPr="001413F0">
        <w:rPr>
          <w:rFonts w:ascii="Calibri" w:hAnsi="Calibri" w:cs="Calibri"/>
          <w:b/>
          <w:bCs/>
          <w:color w:val="000033"/>
          <w:sz w:val="24"/>
          <w:szCs w:val="24"/>
          <w:shd w:val="clear" w:color="auto" w:fill="FFFFFF"/>
        </w:rPr>
        <w:t>Checklist</w:t>
      </w:r>
      <w:r w:rsidRPr="001413F0">
        <w:rPr>
          <w:rFonts w:ascii="Verdana" w:hAnsi="Verdana"/>
          <w:b/>
          <w:bCs/>
          <w:color w:val="000033"/>
          <w:sz w:val="24"/>
          <w:szCs w:val="24"/>
          <w:shd w:val="clear" w:color="auto" w:fill="FFFFFF"/>
        </w:rPr>
        <w:t xml:space="preserve">: </w:t>
      </w:r>
      <w:r w:rsidRPr="001413F0">
        <w:rPr>
          <w:rFonts w:ascii="Arial" w:hAnsi="Arial" w:cs="Arial"/>
          <w:b/>
          <w:bCs/>
          <w:sz w:val="24"/>
          <w:szCs w:val="24"/>
        </w:rPr>
        <w:t>Preferred Reporting Items for Systematic reviews and Meta-Analyses extension for Scoping Reviews</w:t>
      </w:r>
    </w:p>
    <w:tbl>
      <w:tblPr>
        <w:tblStyle w:val="TableGridLight1"/>
        <w:tblW w:w="0" w:type="auto"/>
        <w:tblLook w:val="04A0" w:firstRow="1" w:lastRow="0" w:firstColumn="1" w:lastColumn="0" w:noHBand="0" w:noVBand="1"/>
      </w:tblPr>
      <w:tblGrid>
        <w:gridCol w:w="2074"/>
        <w:gridCol w:w="694"/>
        <w:gridCol w:w="4750"/>
        <w:gridCol w:w="183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6E0BF56" w:rsidR="00DB4B2C" w:rsidRPr="00410502" w:rsidRDefault="0066172C" w:rsidP="0066172C">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2E5507C" w:rsidR="00DB4B2C" w:rsidRPr="00410502" w:rsidRDefault="0066172C" w:rsidP="0066172C">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5EE71D0" w:rsidR="00DB4B2C" w:rsidRPr="00410502" w:rsidRDefault="0066172C" w:rsidP="0066172C">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C526BB5" w:rsidR="00DB4B2C" w:rsidRPr="00410502" w:rsidRDefault="0066172C" w:rsidP="0066172C">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BCC8D8A" w:rsidR="00DB4B2C" w:rsidRPr="00410502" w:rsidRDefault="0066172C" w:rsidP="0066172C">
                <w:pPr>
                  <w:rPr>
                    <w:rFonts w:ascii="Arial" w:hAnsi="Arial" w:cs="Arial"/>
                    <w:sz w:val="20"/>
                    <w:szCs w:val="20"/>
                  </w:rPr>
                </w:pPr>
                <w:r>
                  <w:rPr>
                    <w:rFonts w:ascii="Arial" w:hAnsi="Arial" w:cs="Arial"/>
                    <w:sz w:val="20"/>
                    <w:szCs w:val="20"/>
                  </w:rPr>
                  <w:t>Protocol developed but not onlin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F53799E" w:rsidR="00DB4B2C" w:rsidRPr="00410502" w:rsidRDefault="0066172C" w:rsidP="0066172C">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549382B" w:rsidR="00DB4B2C" w:rsidRPr="00410502" w:rsidRDefault="0066172C" w:rsidP="0066172C">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B629A0A" w:rsidR="00DB4B2C" w:rsidRPr="00410502" w:rsidRDefault="0066172C" w:rsidP="006B2B65">
                <w:pPr>
                  <w:rPr>
                    <w:rFonts w:ascii="Arial" w:hAnsi="Arial" w:cs="Arial"/>
                    <w:sz w:val="20"/>
                    <w:szCs w:val="20"/>
                  </w:rPr>
                </w:pPr>
                <w:r>
                  <w:rPr>
                    <w:rFonts w:ascii="Calibri" w:hAnsi="Calibri" w:cs="Calibri"/>
                    <w:lang w:val="en-AU"/>
                  </w:rPr>
                  <w:t>Supplementary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C60C2EB" w:rsidR="00DB4B2C" w:rsidRPr="00410502" w:rsidRDefault="0066172C" w:rsidP="0066172C">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121D2A5" w:rsidR="00DB4B2C" w:rsidRPr="00410502" w:rsidRDefault="0066172C" w:rsidP="0066172C">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8E65B28" w:rsidR="00DB4B2C" w:rsidRPr="00410502" w:rsidRDefault="0066172C" w:rsidP="0066172C">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8387B73" w:rsidR="00DB4B2C" w:rsidRPr="00410502" w:rsidRDefault="0066172C" w:rsidP="0066172C">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ACF79FA" w:rsidR="00DB4B2C" w:rsidRPr="00410502" w:rsidRDefault="0066172C" w:rsidP="0066172C">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6D4338F" w:rsidR="00DB4B2C" w:rsidRPr="00410502" w:rsidRDefault="0066172C" w:rsidP="0066172C">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CBCF7B0" w:rsidR="00DB4B2C" w:rsidRPr="00410502" w:rsidRDefault="003026A4" w:rsidP="006B2B65">
                <w:pPr>
                  <w:rPr>
                    <w:rFonts w:ascii="Arial" w:hAnsi="Arial" w:cs="Arial"/>
                    <w:sz w:val="20"/>
                    <w:szCs w:val="20"/>
                  </w:rPr>
                </w:pPr>
                <w:r>
                  <w:rPr>
                    <w:rFonts w:ascii="Calibri" w:hAnsi="Calibri" w:cs="Calibri"/>
                    <w:lang w:val="en-AU"/>
                  </w:rPr>
                  <w:t>Details are listed in Supplementary Fi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B516854" w:rsidR="00DB4B2C" w:rsidRPr="00410502" w:rsidRDefault="003026A4" w:rsidP="003026A4">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8B39C5C" w:rsidR="00DB4B2C" w:rsidRPr="00410502" w:rsidRDefault="003026A4" w:rsidP="003026A4">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3A90248" w:rsidR="00DB4B2C" w:rsidRPr="00410502" w:rsidRDefault="003026A4" w:rsidP="003026A4">
                <w:pPr>
                  <w:rPr>
                    <w:rFonts w:ascii="Arial" w:hAnsi="Arial" w:cs="Arial"/>
                    <w:sz w:val="20"/>
                    <w:szCs w:val="20"/>
                  </w:rPr>
                </w:pPr>
                <w:r>
                  <w:rPr>
                    <w:rFonts w:ascii="Arial" w:hAnsi="Arial" w:cs="Arial"/>
                    <w:sz w:val="20"/>
                    <w:szCs w:val="20"/>
                  </w:rPr>
                  <w:t>8-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D07889F" w:rsidR="00DB4B2C" w:rsidRPr="00410502" w:rsidRDefault="003026A4" w:rsidP="003026A4">
                <w:pPr>
                  <w:rPr>
                    <w:rFonts w:ascii="Arial" w:hAnsi="Arial" w:cs="Arial"/>
                    <w:sz w:val="20"/>
                    <w:szCs w:val="20"/>
                  </w:rPr>
                </w:pPr>
                <w:r>
                  <w:rPr>
                    <w:rFonts w:ascii="Arial" w:hAnsi="Arial" w:cs="Arial"/>
                    <w:sz w:val="20"/>
                    <w:szCs w:val="20"/>
                  </w:rPr>
                  <w:t>13-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5570FDB" w:rsidR="00DB4B2C" w:rsidRPr="00410502" w:rsidRDefault="003026A4" w:rsidP="003026A4">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7BE713D" w:rsidR="00DB4B2C" w:rsidRPr="00410502" w:rsidRDefault="003026A4" w:rsidP="003026A4">
                <w:pPr>
                  <w:rPr>
                    <w:rFonts w:ascii="Arial" w:hAnsi="Arial" w:cs="Arial"/>
                    <w:sz w:val="20"/>
                    <w:szCs w:val="20"/>
                  </w:rPr>
                </w:pPr>
                <w:r>
                  <w:rPr>
                    <w:rFonts w:ascii="Arial" w:hAnsi="Arial" w:cs="Arial"/>
                    <w:sz w:val="20"/>
                    <w:szCs w:val="20"/>
                  </w:rPr>
                  <w:t>16-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7D9DA80" w:rsidR="00DB4B2C" w:rsidRPr="00410502" w:rsidRDefault="003026A4" w:rsidP="003026A4">
                <w:pP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354101" w14:textId="77777777" w:rsidR="008538C8" w:rsidRDefault="008538C8" w:rsidP="008F00FC">
      <w:pPr>
        <w:spacing w:after="0" w:line="240" w:lineRule="auto"/>
      </w:pPr>
      <w:r>
        <w:separator/>
      </w:r>
    </w:p>
  </w:endnote>
  <w:endnote w:type="continuationSeparator" w:id="0">
    <w:p w14:paraId="1380C6BB" w14:textId="77777777" w:rsidR="008538C8" w:rsidRDefault="008538C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AU" w:eastAsia="en-AU"/>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AU" w:eastAsia="en-AU"/>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AU" w:eastAsia="en-AU"/>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AU" w:eastAsia="en-AU"/>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123AFBD" w:rsidR="00A20945" w:rsidRDefault="00DB4B2C" w:rsidP="004156DE">
    <w:pPr>
      <w:pStyle w:val="Footer"/>
      <w:tabs>
        <w:tab w:val="left" w:pos="6435"/>
      </w:tabs>
      <w:jc w:val="right"/>
    </w:pPr>
    <w:r w:rsidRPr="00D5306E">
      <w:rPr>
        <w:noProof/>
        <w:lang w:val="en-AU" w:eastAsia="en-AU"/>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2BF23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5586F">
      <w:rPr>
        <w:noProof/>
      </w:rPr>
      <w:t>3</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1FF113" w14:textId="77777777" w:rsidR="008538C8" w:rsidRDefault="008538C8" w:rsidP="008F00FC">
      <w:pPr>
        <w:spacing w:after="0" w:line="240" w:lineRule="auto"/>
      </w:pPr>
      <w:r>
        <w:separator/>
      </w:r>
    </w:p>
  </w:footnote>
  <w:footnote w:type="continuationSeparator" w:id="0">
    <w:p w14:paraId="6F905B29" w14:textId="77777777" w:rsidR="008538C8" w:rsidRDefault="008538C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AU" w:eastAsia="en-AU"/>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7892E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AU" w:eastAsia="en-AU"/>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3F603A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3494939">
    <w:abstractNumId w:val="4"/>
  </w:num>
  <w:num w:numId="2" w16cid:durableId="973754319">
    <w:abstractNumId w:val="5"/>
  </w:num>
  <w:num w:numId="3" w16cid:durableId="1024358670">
    <w:abstractNumId w:val="7"/>
  </w:num>
  <w:num w:numId="4" w16cid:durableId="206976656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70358344">
    <w:abstractNumId w:val="9"/>
  </w:num>
  <w:num w:numId="6" w16cid:durableId="2123184336">
    <w:abstractNumId w:val="8"/>
  </w:num>
  <w:num w:numId="7" w16cid:durableId="1673870718">
    <w:abstractNumId w:val="0"/>
  </w:num>
  <w:num w:numId="8" w16cid:durableId="798760291">
    <w:abstractNumId w:val="6"/>
  </w:num>
  <w:num w:numId="9" w16cid:durableId="1642689125">
    <w:abstractNumId w:val="2"/>
  </w:num>
  <w:num w:numId="10" w16cid:durableId="7517075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E5143"/>
    <w:rsid w:val="00102EB3"/>
    <w:rsid w:val="00105EFB"/>
    <w:rsid w:val="00114815"/>
    <w:rsid w:val="001200B5"/>
    <w:rsid w:val="001413F0"/>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6A4"/>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C718C"/>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172C"/>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538C8"/>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C6761"/>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5586F"/>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F8457A6-1317-4BF0-B32C-54D26EA0D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7502D"/>
    <w:rsid w:val="00B40F9E"/>
    <w:rsid w:val="00C33A07"/>
    <w:rsid w:val="00C650BF"/>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C70B1FD-6AC9-4FC5-B50C-131F6A6808BF}">
  <ds:schemaRefs>
    <ds:schemaRef ds:uri="http://schemas.openxmlformats.org/officeDocument/2006/bibliography"/>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94</Words>
  <Characters>509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aroline Homer</cp:lastModifiedBy>
  <cp:revision>2</cp:revision>
  <cp:lastPrinted>2018-11-16T17:06:00Z</cp:lastPrinted>
  <dcterms:created xsi:type="dcterms:W3CDTF">2022-09-15T23:42:00Z</dcterms:created>
  <dcterms:modified xsi:type="dcterms:W3CDTF">2022-09-15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